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5E287" w14:textId="4F5D267A" w:rsidR="00A2469B" w:rsidRDefault="004A6E5B" w:rsidP="00D778D5">
      <w:pPr>
        <w:rPr>
          <w:rFonts w:ascii="Arial" w:hAnsi="Arial"/>
          <w:szCs w:val="24"/>
        </w:rPr>
      </w:pPr>
      <w:r>
        <w:rPr>
          <w:rFonts w:ascii="Arial" w:hAnsi="Arial"/>
          <w:b/>
          <w:szCs w:val="24"/>
        </w:rPr>
        <w:t xml:space="preserve">Supplement </w:t>
      </w:r>
      <w:r w:rsidR="004E5BB5">
        <w:rPr>
          <w:rFonts w:ascii="Arial" w:hAnsi="Arial"/>
          <w:b/>
          <w:szCs w:val="24"/>
        </w:rPr>
        <w:t>E</w:t>
      </w:r>
      <w:bookmarkStart w:id="0" w:name="_GoBack"/>
      <w:bookmarkEnd w:id="0"/>
      <w:r w:rsidR="00D778D5" w:rsidRPr="00D778D5">
        <w:rPr>
          <w:rFonts w:ascii="Arial" w:hAnsi="Arial"/>
          <w:b/>
          <w:szCs w:val="24"/>
        </w:rPr>
        <w:t>.</w:t>
      </w:r>
      <w:r w:rsidR="00D778D5" w:rsidRPr="00D778D5">
        <w:rPr>
          <w:rFonts w:ascii="Arial" w:hAnsi="Arial"/>
          <w:szCs w:val="24"/>
        </w:rPr>
        <w:t xml:space="preserve">  </w:t>
      </w:r>
      <w:r w:rsidR="00C15B97" w:rsidRPr="00D778D5">
        <w:rPr>
          <w:rFonts w:ascii="Arial" w:hAnsi="Arial"/>
          <w:szCs w:val="24"/>
        </w:rPr>
        <w:t xml:space="preserve">DiabetesSistersVoices </w:t>
      </w:r>
      <w:r w:rsidR="00A2469B" w:rsidRPr="00D778D5">
        <w:rPr>
          <w:rFonts w:ascii="Arial" w:hAnsi="Arial"/>
          <w:szCs w:val="24"/>
        </w:rPr>
        <w:t xml:space="preserve">End of Study </w:t>
      </w:r>
      <w:r w:rsidR="0070338E">
        <w:rPr>
          <w:rFonts w:ascii="Arial" w:hAnsi="Arial"/>
          <w:szCs w:val="24"/>
        </w:rPr>
        <w:t>Satisfaction</w:t>
      </w:r>
      <w:r w:rsidR="00D778D5">
        <w:rPr>
          <w:rFonts w:ascii="Arial" w:hAnsi="Arial"/>
          <w:szCs w:val="24"/>
        </w:rPr>
        <w:t xml:space="preserve"> </w:t>
      </w:r>
      <w:r w:rsidR="00C15B97" w:rsidRPr="00D778D5">
        <w:rPr>
          <w:rFonts w:ascii="Arial" w:hAnsi="Arial"/>
          <w:szCs w:val="24"/>
        </w:rPr>
        <w:t>Survey</w:t>
      </w:r>
    </w:p>
    <w:p w14:paraId="4A93BB58" w14:textId="77777777" w:rsidR="00D778D5" w:rsidRPr="00D778D5" w:rsidRDefault="00D778D5" w:rsidP="00D778D5">
      <w:pPr>
        <w:rPr>
          <w:rFonts w:ascii="Arial" w:hAnsi="Arial"/>
          <w:szCs w:val="24"/>
        </w:rPr>
      </w:pPr>
    </w:p>
    <w:p w14:paraId="48002EBE" w14:textId="196DE154" w:rsidR="005C65E8" w:rsidRDefault="005C65E8">
      <w:pPr>
        <w:rPr>
          <w:rFonts w:ascii="Arial" w:hAnsi="Arial"/>
        </w:rPr>
      </w:pPr>
      <w:r>
        <w:rPr>
          <w:rFonts w:ascii="Arial" w:hAnsi="Arial"/>
        </w:rPr>
        <w:t>Thank you for participating in the DiabetesSistersVoices research study.</w:t>
      </w:r>
    </w:p>
    <w:p w14:paraId="12F9977E" w14:textId="2A03EDEF" w:rsidR="00D01A82" w:rsidRPr="00C15B97" w:rsidRDefault="005C65E8">
      <w:pPr>
        <w:rPr>
          <w:rFonts w:ascii="Arial" w:hAnsi="Arial"/>
        </w:rPr>
      </w:pPr>
      <w:r>
        <w:rPr>
          <w:rFonts w:ascii="Arial" w:hAnsi="Arial"/>
        </w:rPr>
        <w:t xml:space="preserve">1. </w:t>
      </w:r>
      <w:r w:rsidR="000B1B86" w:rsidRPr="00C15B97">
        <w:rPr>
          <w:rFonts w:ascii="Arial" w:hAnsi="Arial"/>
        </w:rPr>
        <w:t xml:space="preserve">Please </w:t>
      </w:r>
      <w:r>
        <w:rPr>
          <w:rFonts w:ascii="Arial" w:hAnsi="Arial"/>
        </w:rPr>
        <w:t>check</w:t>
      </w:r>
      <w:r w:rsidR="000B1B86" w:rsidRPr="00C15B97">
        <w:rPr>
          <w:rFonts w:ascii="Arial" w:hAnsi="Arial"/>
        </w:rPr>
        <w:t xml:space="preserve"> </w:t>
      </w:r>
      <w:r>
        <w:rPr>
          <w:rFonts w:ascii="Arial" w:hAnsi="Arial"/>
        </w:rPr>
        <w:t>the option</w:t>
      </w:r>
      <w:r w:rsidR="000B1B86" w:rsidRPr="00C15B97">
        <w:rPr>
          <w:rFonts w:ascii="Arial" w:hAnsi="Arial"/>
        </w:rPr>
        <w:t xml:space="preserve"> </w:t>
      </w:r>
      <w:r w:rsidR="00B271BB">
        <w:rPr>
          <w:rFonts w:ascii="Arial" w:hAnsi="Arial"/>
        </w:rPr>
        <w:t xml:space="preserve">that </w:t>
      </w:r>
      <w:r>
        <w:rPr>
          <w:rFonts w:ascii="Arial" w:hAnsi="Arial"/>
        </w:rPr>
        <w:t>best describes your experience:</w:t>
      </w:r>
    </w:p>
    <w:p w14:paraId="7D2DCA3B" w14:textId="77777777" w:rsidR="005E0513" w:rsidRPr="00C15B97" w:rsidRDefault="005E0513">
      <w:pPr>
        <w:rPr>
          <w:rFonts w:ascii="Arial" w:hAnsi="Arial"/>
        </w:rPr>
      </w:pPr>
    </w:p>
    <w:tbl>
      <w:tblPr>
        <w:tblW w:w="0" w:type="auto"/>
        <w:tblInd w:w="10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184"/>
        <w:gridCol w:w="1767"/>
        <w:gridCol w:w="1177"/>
        <w:gridCol w:w="1119"/>
        <w:gridCol w:w="1120"/>
        <w:gridCol w:w="1315"/>
      </w:tblGrid>
      <w:tr w:rsidR="00C15B97" w:rsidRPr="00C15B97" w14:paraId="6B018FE8" w14:textId="77777777" w:rsidTr="005C65E8">
        <w:tc>
          <w:tcPr>
            <w:tcW w:w="4184" w:type="dxa"/>
          </w:tcPr>
          <w:p w14:paraId="60B441A7" w14:textId="77777777" w:rsidR="00E35E26" w:rsidRPr="00C15B97" w:rsidRDefault="00E35E26" w:rsidP="005C65E8">
            <w:pPr>
              <w:rPr>
                <w:rFonts w:ascii="Arial" w:hAnsi="Arial"/>
              </w:rPr>
            </w:pPr>
          </w:p>
        </w:tc>
        <w:tc>
          <w:tcPr>
            <w:tcW w:w="1767" w:type="dxa"/>
          </w:tcPr>
          <w:p w14:paraId="7E478632" w14:textId="77777777" w:rsidR="00E35E26" w:rsidRPr="00C15B97" w:rsidRDefault="00C15B97" w:rsidP="005C65E8">
            <w:pPr>
              <w:jc w:val="center"/>
              <w:rPr>
                <w:rFonts w:ascii="Arial" w:hAnsi="Arial"/>
                <w:color w:val="auto"/>
              </w:rPr>
            </w:pPr>
            <w:r w:rsidRPr="00C15B97">
              <w:rPr>
                <w:rFonts w:ascii="Arial" w:hAnsi="Arial"/>
                <w:color w:val="auto"/>
              </w:rPr>
              <w:t>Strongly Disagree</w:t>
            </w:r>
          </w:p>
        </w:tc>
        <w:tc>
          <w:tcPr>
            <w:tcW w:w="1177" w:type="dxa"/>
          </w:tcPr>
          <w:p w14:paraId="18F426E6" w14:textId="77777777" w:rsidR="00E35E26" w:rsidRPr="00C15B97" w:rsidRDefault="00C15B97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Disagree</w:t>
            </w:r>
          </w:p>
        </w:tc>
        <w:tc>
          <w:tcPr>
            <w:tcW w:w="1119" w:type="dxa"/>
          </w:tcPr>
          <w:p w14:paraId="69850D69" w14:textId="77777777" w:rsidR="00E35E26" w:rsidRPr="00C15B97" w:rsidRDefault="00C15B97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Neutral</w:t>
            </w:r>
          </w:p>
        </w:tc>
        <w:tc>
          <w:tcPr>
            <w:tcW w:w="1120" w:type="dxa"/>
          </w:tcPr>
          <w:p w14:paraId="30605667" w14:textId="77777777" w:rsidR="00E35E26" w:rsidRPr="00C15B97" w:rsidRDefault="00C15B97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Agree</w:t>
            </w:r>
          </w:p>
        </w:tc>
        <w:tc>
          <w:tcPr>
            <w:tcW w:w="1315" w:type="dxa"/>
          </w:tcPr>
          <w:p w14:paraId="7ADF7E6A" w14:textId="77777777" w:rsidR="00E35E26" w:rsidRPr="00C15B97" w:rsidRDefault="00C15B97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Strongly Agree</w:t>
            </w:r>
          </w:p>
        </w:tc>
      </w:tr>
      <w:tr w:rsidR="00B271BB" w:rsidRPr="00C15B97" w14:paraId="76AC2F38" w14:textId="77777777" w:rsidTr="00396A63">
        <w:trPr>
          <w:trHeight w:val="944"/>
        </w:trPr>
        <w:tc>
          <w:tcPr>
            <w:tcW w:w="4184" w:type="dxa"/>
          </w:tcPr>
          <w:p w14:paraId="22081869" w14:textId="513CDA0A" w:rsidR="00B271BB" w:rsidRPr="00C15B97" w:rsidRDefault="00B271BB" w:rsidP="00AD072B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 xml:space="preserve">I felt comfortable using the online process </w:t>
            </w:r>
            <w:r w:rsidR="00AD072B">
              <w:rPr>
                <w:rFonts w:ascii="Arial" w:hAnsi="Arial"/>
                <w:szCs w:val="24"/>
              </w:rPr>
              <w:t>consent process</w:t>
            </w:r>
            <w:r>
              <w:rPr>
                <w:rFonts w:ascii="Arial" w:hAnsi="Arial"/>
                <w:szCs w:val="24"/>
              </w:rPr>
              <w:t xml:space="preserve"> to participate in the research study.</w:t>
            </w:r>
          </w:p>
        </w:tc>
        <w:tc>
          <w:tcPr>
            <w:tcW w:w="1767" w:type="dxa"/>
          </w:tcPr>
          <w:p w14:paraId="2B9D3BA1" w14:textId="1A766737" w:rsidR="00B271BB" w:rsidRPr="00C15B97" w:rsidRDefault="00B271BB" w:rsidP="00B271BB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4A054DE7" w14:textId="4B626AD8" w:rsidR="00B271BB" w:rsidRPr="00C15B97" w:rsidRDefault="00B271BB" w:rsidP="00B271BB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488A7C85" w14:textId="19A9AD59" w:rsidR="00B271BB" w:rsidRPr="00C15B97" w:rsidRDefault="00B271BB" w:rsidP="00B271BB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03D7DFD9" w14:textId="1D6BF0BF" w:rsidR="00B271BB" w:rsidRPr="00C15B97" w:rsidRDefault="00B271BB" w:rsidP="00B271BB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0BB34008" w14:textId="50FF98D1" w:rsidR="00B271BB" w:rsidRPr="00C15B97" w:rsidRDefault="00B271BB" w:rsidP="00B271BB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C15B97" w:rsidRPr="00C15B97" w14:paraId="66DD7C2C" w14:textId="77777777" w:rsidTr="005C65E8">
        <w:tc>
          <w:tcPr>
            <w:tcW w:w="4184" w:type="dxa"/>
          </w:tcPr>
          <w:p w14:paraId="35FAAA99" w14:textId="57AEE608" w:rsidR="00E35E26" w:rsidRPr="00C15B97" w:rsidRDefault="00C15B97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 w:rsidRPr="00C15B97">
              <w:rPr>
                <w:rFonts w:ascii="Arial" w:hAnsi="Arial"/>
                <w:szCs w:val="24"/>
              </w:rPr>
              <w:t>I</w:t>
            </w:r>
            <w:r w:rsidR="009F4BDE">
              <w:rPr>
                <w:rFonts w:ascii="Arial" w:hAnsi="Arial"/>
                <w:szCs w:val="24"/>
              </w:rPr>
              <w:t>t was easy to participate in DiabetesSistersVoices</w:t>
            </w:r>
            <w:r w:rsidR="00D920EB">
              <w:rPr>
                <w:rFonts w:ascii="Arial" w:hAnsi="Arial"/>
                <w:szCs w:val="24"/>
              </w:rPr>
              <w:t xml:space="preserve"> </w:t>
            </w:r>
            <w:r w:rsidR="005C65E8">
              <w:rPr>
                <w:rFonts w:ascii="Arial" w:hAnsi="Arial"/>
                <w:szCs w:val="24"/>
              </w:rPr>
              <w:t>online community.</w:t>
            </w:r>
          </w:p>
        </w:tc>
        <w:tc>
          <w:tcPr>
            <w:tcW w:w="1767" w:type="dxa"/>
          </w:tcPr>
          <w:p w14:paraId="6C6F7809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0B5CE3EA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05A03831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6E985B68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65F79A0B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C15B97" w:rsidRPr="00C15B97" w14:paraId="35F80F30" w14:textId="77777777" w:rsidTr="005C65E8">
        <w:tc>
          <w:tcPr>
            <w:tcW w:w="4184" w:type="dxa"/>
          </w:tcPr>
          <w:p w14:paraId="59F19E91" w14:textId="19208C8F" w:rsidR="00E35E26" w:rsidRPr="00C15B97" w:rsidRDefault="0058690F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Participation in</w:t>
            </w:r>
            <w:r w:rsidR="00C15B97" w:rsidRPr="00C15B97">
              <w:rPr>
                <w:rFonts w:ascii="Arial" w:hAnsi="Arial"/>
                <w:szCs w:val="24"/>
              </w:rPr>
              <w:t xml:space="preserve"> </w:t>
            </w:r>
            <w:r w:rsidR="009F4BDE">
              <w:rPr>
                <w:rFonts w:ascii="Arial" w:hAnsi="Arial"/>
                <w:szCs w:val="24"/>
              </w:rPr>
              <w:t xml:space="preserve">DiabetesSistersVoices </w:t>
            </w:r>
            <w:r w:rsidR="00C15B97" w:rsidRPr="00C15B97">
              <w:rPr>
                <w:rFonts w:ascii="Arial" w:hAnsi="Arial"/>
                <w:szCs w:val="24"/>
              </w:rPr>
              <w:t xml:space="preserve">was </w:t>
            </w:r>
            <w:r w:rsidR="005C65E8">
              <w:rPr>
                <w:rFonts w:ascii="Arial" w:hAnsi="Arial"/>
                <w:szCs w:val="24"/>
              </w:rPr>
              <w:t xml:space="preserve">confusing or </w:t>
            </w:r>
            <w:r w:rsidR="00C15B97">
              <w:rPr>
                <w:rFonts w:ascii="Arial" w:hAnsi="Arial"/>
                <w:szCs w:val="24"/>
              </w:rPr>
              <w:t>frustrating.</w:t>
            </w:r>
          </w:p>
        </w:tc>
        <w:tc>
          <w:tcPr>
            <w:tcW w:w="1767" w:type="dxa"/>
          </w:tcPr>
          <w:p w14:paraId="255D00D0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7BF4E0C2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7C5F7154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748B9148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29517B68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C15B97" w:rsidRPr="00C15B97" w14:paraId="38A09B5D" w14:textId="77777777" w:rsidTr="005C65E8">
        <w:tc>
          <w:tcPr>
            <w:tcW w:w="4184" w:type="dxa"/>
          </w:tcPr>
          <w:p w14:paraId="086B6614" w14:textId="4201F58D" w:rsidR="00E35E26" w:rsidRPr="00396A63" w:rsidRDefault="00C15B97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 w:rsidRPr="00396A63">
              <w:rPr>
                <w:rFonts w:ascii="Arial" w:hAnsi="Arial"/>
                <w:szCs w:val="24"/>
              </w:rPr>
              <w:t xml:space="preserve">I was comfortable expressing my views in the </w:t>
            </w:r>
            <w:r w:rsidR="005C65E8" w:rsidRPr="00396A63">
              <w:rPr>
                <w:rFonts w:ascii="Arial" w:hAnsi="Arial"/>
                <w:szCs w:val="24"/>
              </w:rPr>
              <w:t>online discussion.</w:t>
            </w:r>
          </w:p>
        </w:tc>
        <w:tc>
          <w:tcPr>
            <w:tcW w:w="1767" w:type="dxa"/>
          </w:tcPr>
          <w:p w14:paraId="1B37C53D" w14:textId="77777777" w:rsidR="00E35E26" w:rsidRPr="00396A63" w:rsidRDefault="00E35E26" w:rsidP="005C65E8">
            <w:pPr>
              <w:jc w:val="center"/>
              <w:rPr>
                <w:rFonts w:ascii="Arial" w:hAnsi="Arial"/>
              </w:rPr>
            </w:pPr>
            <w:r w:rsidRPr="00396A63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459682F0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3A29F97E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77553B79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1BD795F5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C15B97" w:rsidRPr="00C15B97" w14:paraId="23A1C732" w14:textId="77777777" w:rsidTr="005C65E8">
        <w:tc>
          <w:tcPr>
            <w:tcW w:w="4184" w:type="dxa"/>
          </w:tcPr>
          <w:p w14:paraId="047523F1" w14:textId="6035EFC6" w:rsidR="00E35E26" w:rsidRPr="00396A63" w:rsidRDefault="00C15B97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 w:rsidRPr="00396A63">
              <w:rPr>
                <w:rFonts w:ascii="Arial" w:hAnsi="Arial"/>
                <w:szCs w:val="24"/>
              </w:rPr>
              <w:t>I felt like my opinions were heard by others</w:t>
            </w:r>
            <w:r w:rsidR="005C65E8" w:rsidRPr="00396A63">
              <w:rPr>
                <w:rFonts w:ascii="Arial" w:hAnsi="Arial"/>
                <w:szCs w:val="24"/>
              </w:rPr>
              <w:t xml:space="preserve"> in the community</w:t>
            </w:r>
            <w:r w:rsidRPr="00396A63">
              <w:rPr>
                <w:rFonts w:ascii="Arial" w:hAnsi="Arial"/>
                <w:szCs w:val="24"/>
              </w:rPr>
              <w:t>.</w:t>
            </w:r>
          </w:p>
        </w:tc>
        <w:tc>
          <w:tcPr>
            <w:tcW w:w="1767" w:type="dxa"/>
          </w:tcPr>
          <w:p w14:paraId="1CF09045" w14:textId="77777777" w:rsidR="00E35E26" w:rsidRPr="00396A63" w:rsidRDefault="00E35E26" w:rsidP="005C65E8">
            <w:pPr>
              <w:jc w:val="center"/>
              <w:rPr>
                <w:rFonts w:ascii="Arial" w:hAnsi="Arial"/>
              </w:rPr>
            </w:pPr>
            <w:r w:rsidRPr="00396A63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53DB77FD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25970558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2DB4D20B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0CEAB801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C15B97" w:rsidRPr="00C15B97" w14:paraId="170B8000" w14:textId="77777777" w:rsidTr="005C65E8">
        <w:tc>
          <w:tcPr>
            <w:tcW w:w="4184" w:type="dxa"/>
          </w:tcPr>
          <w:p w14:paraId="106391EC" w14:textId="2956A440" w:rsidR="00A9033A" w:rsidRPr="00396A63" w:rsidRDefault="00C15B97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 w:rsidRPr="00396A63">
              <w:rPr>
                <w:rFonts w:ascii="Arial" w:hAnsi="Arial"/>
                <w:szCs w:val="24"/>
              </w:rPr>
              <w:t xml:space="preserve">I felt </w:t>
            </w:r>
            <w:r w:rsidR="00C32788" w:rsidRPr="00396A63">
              <w:rPr>
                <w:rFonts w:ascii="Arial" w:hAnsi="Arial"/>
                <w:szCs w:val="24"/>
              </w:rPr>
              <w:t xml:space="preserve">I was supported by </w:t>
            </w:r>
            <w:r w:rsidRPr="00396A63">
              <w:rPr>
                <w:rFonts w:ascii="Arial" w:hAnsi="Arial"/>
                <w:szCs w:val="24"/>
              </w:rPr>
              <w:t>D</w:t>
            </w:r>
            <w:r w:rsidR="00BA2163" w:rsidRPr="00396A63">
              <w:rPr>
                <w:rFonts w:ascii="Arial" w:hAnsi="Arial"/>
                <w:szCs w:val="24"/>
              </w:rPr>
              <w:t>iabetes</w:t>
            </w:r>
            <w:r w:rsidRPr="00396A63">
              <w:rPr>
                <w:rFonts w:ascii="Arial" w:hAnsi="Arial"/>
                <w:szCs w:val="24"/>
              </w:rPr>
              <w:t>S</w:t>
            </w:r>
            <w:r w:rsidR="00BA2163" w:rsidRPr="00396A63">
              <w:rPr>
                <w:rFonts w:ascii="Arial" w:hAnsi="Arial"/>
                <w:szCs w:val="24"/>
              </w:rPr>
              <w:t>isters</w:t>
            </w:r>
            <w:r w:rsidRPr="00396A63">
              <w:rPr>
                <w:rFonts w:ascii="Arial" w:hAnsi="Arial"/>
                <w:szCs w:val="24"/>
              </w:rPr>
              <w:t>V</w:t>
            </w:r>
            <w:r w:rsidR="00351891" w:rsidRPr="00396A63">
              <w:rPr>
                <w:rFonts w:ascii="Arial" w:hAnsi="Arial"/>
                <w:szCs w:val="24"/>
              </w:rPr>
              <w:t>oices</w:t>
            </w:r>
            <w:r w:rsidRPr="00396A63">
              <w:rPr>
                <w:rFonts w:ascii="Arial" w:hAnsi="Arial"/>
                <w:szCs w:val="24"/>
              </w:rPr>
              <w:t xml:space="preserve"> community</w:t>
            </w:r>
          </w:p>
        </w:tc>
        <w:tc>
          <w:tcPr>
            <w:tcW w:w="1767" w:type="dxa"/>
          </w:tcPr>
          <w:p w14:paraId="56E1CC85" w14:textId="77777777" w:rsidR="00A9033A" w:rsidRPr="00396A63" w:rsidRDefault="00A9033A" w:rsidP="005C65E8">
            <w:pPr>
              <w:jc w:val="center"/>
              <w:rPr>
                <w:rFonts w:ascii="Arial" w:hAnsi="Arial"/>
              </w:rPr>
            </w:pPr>
            <w:r w:rsidRPr="00396A63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2F6FF697" w14:textId="77777777" w:rsidR="00A9033A" w:rsidRPr="00C15B97" w:rsidRDefault="00A9033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7553C463" w14:textId="77777777" w:rsidR="00A9033A" w:rsidRPr="00C15B97" w:rsidRDefault="00A9033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29A1F963" w14:textId="77777777" w:rsidR="00A9033A" w:rsidRPr="00C15B97" w:rsidRDefault="00A9033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45E90256" w14:textId="77777777" w:rsidR="00A9033A" w:rsidRPr="00C15B97" w:rsidRDefault="00A9033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C15B97" w:rsidRPr="00C15B97" w14:paraId="1369CEFB" w14:textId="77777777" w:rsidTr="005C65E8">
        <w:tc>
          <w:tcPr>
            <w:tcW w:w="4184" w:type="dxa"/>
          </w:tcPr>
          <w:p w14:paraId="2F3A42EA" w14:textId="76236F5D" w:rsidR="00E35E26" w:rsidRPr="00396A63" w:rsidRDefault="00C15B97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 w:rsidRPr="00396A63">
              <w:rPr>
                <w:rFonts w:ascii="Arial" w:hAnsi="Arial"/>
                <w:szCs w:val="24"/>
              </w:rPr>
              <w:t>The discussions gave me a better understanding of issues about women and diabetes</w:t>
            </w:r>
            <w:r w:rsidR="005C65E8" w:rsidRPr="00396A63">
              <w:rPr>
                <w:rFonts w:ascii="Arial" w:hAnsi="Arial"/>
                <w:szCs w:val="24"/>
              </w:rPr>
              <w:t>.</w:t>
            </w:r>
          </w:p>
        </w:tc>
        <w:tc>
          <w:tcPr>
            <w:tcW w:w="1767" w:type="dxa"/>
          </w:tcPr>
          <w:p w14:paraId="6925C659" w14:textId="77777777" w:rsidR="00E35E26" w:rsidRPr="00396A63" w:rsidRDefault="00E35E26" w:rsidP="005C65E8">
            <w:pPr>
              <w:jc w:val="center"/>
              <w:rPr>
                <w:rFonts w:ascii="Arial" w:hAnsi="Arial"/>
              </w:rPr>
            </w:pPr>
            <w:r w:rsidRPr="00396A63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69373F23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077E16C2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0B3BB951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0D410BAE" w14:textId="77777777" w:rsidR="00E35E26" w:rsidRPr="00C15B97" w:rsidRDefault="00E35E26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C15B97" w:rsidRPr="00C15B97" w14:paraId="37A773BE" w14:textId="77777777" w:rsidTr="005C65E8">
        <w:tc>
          <w:tcPr>
            <w:tcW w:w="4184" w:type="dxa"/>
          </w:tcPr>
          <w:p w14:paraId="5D363292" w14:textId="6DB73ED1" w:rsidR="00B357BA" w:rsidRPr="00396A63" w:rsidRDefault="00BA2163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 w:rsidRPr="00396A63">
              <w:rPr>
                <w:rFonts w:ascii="Arial" w:hAnsi="Arial"/>
                <w:szCs w:val="24"/>
              </w:rPr>
              <w:t>I would recommend DiabetesSistersVoices</w:t>
            </w:r>
            <w:r w:rsidR="00C15B97" w:rsidRPr="00396A63">
              <w:rPr>
                <w:rFonts w:ascii="Arial" w:hAnsi="Arial"/>
                <w:szCs w:val="24"/>
              </w:rPr>
              <w:t xml:space="preserve"> to other women with diabetes or at risk for diabetes.</w:t>
            </w:r>
          </w:p>
        </w:tc>
        <w:tc>
          <w:tcPr>
            <w:tcW w:w="1767" w:type="dxa"/>
          </w:tcPr>
          <w:p w14:paraId="033EFE82" w14:textId="77777777" w:rsidR="00B357BA" w:rsidRPr="00396A63" w:rsidRDefault="00B357BA" w:rsidP="005C65E8">
            <w:pPr>
              <w:jc w:val="center"/>
              <w:rPr>
                <w:rFonts w:ascii="Arial" w:hAnsi="Arial"/>
              </w:rPr>
            </w:pPr>
            <w:r w:rsidRPr="00396A63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22B6712F" w14:textId="77777777" w:rsidR="00B357BA" w:rsidRPr="00C15B97" w:rsidRDefault="00B357B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4C20D525" w14:textId="77777777" w:rsidR="00B357BA" w:rsidRPr="00C15B97" w:rsidRDefault="00B357B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229DB859" w14:textId="77777777" w:rsidR="00B357BA" w:rsidRPr="00C15B97" w:rsidRDefault="00B357B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17B5E1E3" w14:textId="77777777" w:rsidR="00B357BA" w:rsidRPr="00C15B97" w:rsidRDefault="00B357BA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9F4E83" w:rsidRPr="00C15B97" w14:paraId="78485567" w14:textId="77777777" w:rsidTr="005C65E8">
        <w:tc>
          <w:tcPr>
            <w:tcW w:w="4184" w:type="dxa"/>
          </w:tcPr>
          <w:p w14:paraId="2E10154B" w14:textId="691C0354" w:rsidR="009F4E83" w:rsidRPr="00C15B97" w:rsidRDefault="005C65E8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My participation in the community</w:t>
            </w:r>
            <w:r w:rsidR="009F4E83" w:rsidRPr="00C15B97">
              <w:rPr>
                <w:rFonts w:ascii="Arial" w:hAnsi="Arial"/>
                <w:szCs w:val="24"/>
              </w:rPr>
              <w:t xml:space="preserve"> brought out questions I hadn't considered</w:t>
            </w:r>
            <w:r>
              <w:rPr>
                <w:rFonts w:ascii="Arial" w:hAnsi="Arial"/>
                <w:szCs w:val="24"/>
              </w:rPr>
              <w:t>.</w:t>
            </w:r>
          </w:p>
        </w:tc>
        <w:tc>
          <w:tcPr>
            <w:tcW w:w="1767" w:type="dxa"/>
          </w:tcPr>
          <w:p w14:paraId="3A0DACD9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39ACC910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34AA488C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03AE059E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461A414F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  <w:tr w:rsidR="009F4E83" w:rsidRPr="00C15B97" w14:paraId="7F3EAFB4" w14:textId="77777777" w:rsidTr="005C65E8">
        <w:tc>
          <w:tcPr>
            <w:tcW w:w="4184" w:type="dxa"/>
          </w:tcPr>
          <w:p w14:paraId="0A014B3B" w14:textId="48EA8C7A" w:rsidR="009F4E83" w:rsidRPr="00C15B97" w:rsidRDefault="009F4E83" w:rsidP="005C65E8">
            <w:pPr>
              <w:autoSpaceDE w:val="0"/>
              <w:autoSpaceDN w:val="0"/>
              <w:adjustRightInd w:val="0"/>
              <w:rPr>
                <w:rFonts w:ascii="Arial" w:hAnsi="Arial"/>
                <w:szCs w:val="24"/>
              </w:rPr>
            </w:pPr>
            <w:r w:rsidRPr="00C15B97">
              <w:rPr>
                <w:rFonts w:ascii="Arial" w:hAnsi="Arial"/>
                <w:szCs w:val="24"/>
              </w:rPr>
              <w:t>I was reluctant to share some of my views and experiences on the D</w:t>
            </w:r>
            <w:r w:rsidR="00BA2163">
              <w:rPr>
                <w:rFonts w:ascii="Arial" w:hAnsi="Arial"/>
                <w:szCs w:val="24"/>
              </w:rPr>
              <w:t>iabetesSistersVoices</w:t>
            </w:r>
            <w:r w:rsidR="005C65E8">
              <w:rPr>
                <w:rFonts w:ascii="Arial" w:hAnsi="Arial"/>
                <w:szCs w:val="24"/>
              </w:rPr>
              <w:t>.</w:t>
            </w:r>
          </w:p>
        </w:tc>
        <w:tc>
          <w:tcPr>
            <w:tcW w:w="1767" w:type="dxa"/>
          </w:tcPr>
          <w:p w14:paraId="6EAFBED1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0</w:t>
            </w:r>
          </w:p>
        </w:tc>
        <w:tc>
          <w:tcPr>
            <w:tcW w:w="1177" w:type="dxa"/>
          </w:tcPr>
          <w:p w14:paraId="67385474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1</w:t>
            </w:r>
          </w:p>
        </w:tc>
        <w:tc>
          <w:tcPr>
            <w:tcW w:w="1119" w:type="dxa"/>
          </w:tcPr>
          <w:p w14:paraId="770CE225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2</w:t>
            </w:r>
          </w:p>
        </w:tc>
        <w:tc>
          <w:tcPr>
            <w:tcW w:w="1120" w:type="dxa"/>
          </w:tcPr>
          <w:p w14:paraId="444C96E2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3</w:t>
            </w:r>
          </w:p>
        </w:tc>
        <w:tc>
          <w:tcPr>
            <w:tcW w:w="1315" w:type="dxa"/>
          </w:tcPr>
          <w:p w14:paraId="4945363D" w14:textId="77777777" w:rsidR="009F4E83" w:rsidRPr="00C15B97" w:rsidRDefault="009F4E83" w:rsidP="005C65E8">
            <w:pPr>
              <w:jc w:val="center"/>
              <w:rPr>
                <w:rFonts w:ascii="Arial" w:hAnsi="Arial"/>
              </w:rPr>
            </w:pPr>
            <w:r w:rsidRPr="00C15B97">
              <w:rPr>
                <w:rFonts w:ascii="Arial" w:hAnsi="Arial"/>
              </w:rPr>
              <w:t>4</w:t>
            </w:r>
          </w:p>
        </w:tc>
      </w:tr>
    </w:tbl>
    <w:p w14:paraId="22E77BA9" w14:textId="77777777" w:rsidR="00D01A82" w:rsidRDefault="00D01A82" w:rsidP="00700A5A">
      <w:pPr>
        <w:rPr>
          <w:rFonts w:ascii="Arial" w:hAnsi="Arial"/>
        </w:rPr>
      </w:pPr>
    </w:p>
    <w:p w14:paraId="113D6D9B" w14:textId="77777777" w:rsidR="00320CAF" w:rsidRDefault="00320CAF" w:rsidP="00320CAF">
      <w:pPr>
        <w:rPr>
          <w:rFonts w:ascii="Arial" w:hAnsi="Arial"/>
        </w:rPr>
      </w:pPr>
    </w:p>
    <w:p w14:paraId="7A1A097C" w14:textId="77777777" w:rsidR="00AD1C14" w:rsidRDefault="00AD1C14" w:rsidP="00320CAF">
      <w:pPr>
        <w:rPr>
          <w:rFonts w:ascii="Arial" w:hAnsi="Arial"/>
        </w:rPr>
      </w:pPr>
    </w:p>
    <w:p w14:paraId="53EACDBC" w14:textId="77777777" w:rsidR="00AD1C14" w:rsidRDefault="00AD1C14" w:rsidP="00320CAF">
      <w:pPr>
        <w:rPr>
          <w:rFonts w:ascii="Arial" w:hAnsi="Arial"/>
        </w:rPr>
      </w:pPr>
    </w:p>
    <w:p w14:paraId="71E39084" w14:textId="77777777" w:rsidR="00AD1C14" w:rsidRDefault="00AD1C14" w:rsidP="00320CAF">
      <w:pPr>
        <w:rPr>
          <w:rFonts w:ascii="Arial" w:hAnsi="Arial"/>
        </w:rPr>
      </w:pPr>
    </w:p>
    <w:p w14:paraId="478BB81B" w14:textId="72B893A4" w:rsidR="005C65E8" w:rsidRDefault="005C65E8">
      <w:r>
        <w:br w:type="page"/>
      </w:r>
    </w:p>
    <w:p w14:paraId="2E04EA86" w14:textId="77777777" w:rsidR="00AD1C14" w:rsidRDefault="00AD1C14" w:rsidP="00D61FE7"/>
    <w:p w14:paraId="0E9667AF" w14:textId="1B3D0D61" w:rsidR="00D61FE7" w:rsidRDefault="005C65E8" w:rsidP="00D61FE7">
      <w:pPr>
        <w:rPr>
          <w:rFonts w:ascii="Arial" w:hAnsi="Arial"/>
          <w:szCs w:val="24"/>
        </w:rPr>
      </w:pPr>
      <w:r>
        <w:t xml:space="preserve">2. </w:t>
      </w:r>
      <w:r w:rsidR="00D61FE7" w:rsidRPr="002F7245">
        <w:rPr>
          <w:rFonts w:ascii="Arial" w:hAnsi="Arial"/>
          <w:szCs w:val="24"/>
        </w:rPr>
        <w:t>How satisfied are you overall with the following features of the DiabetesSistersVoices community?</w:t>
      </w:r>
    </w:p>
    <w:p w14:paraId="10370DD8" w14:textId="77777777" w:rsidR="00B271BB" w:rsidRPr="002F7245" w:rsidRDefault="00B271BB" w:rsidP="00D61FE7">
      <w:pPr>
        <w:rPr>
          <w:rFonts w:ascii="Arial" w:hAnsi="Arial"/>
          <w:szCs w:val="24"/>
        </w:rPr>
      </w:pP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1884"/>
        <w:gridCol w:w="1404"/>
        <w:gridCol w:w="1502"/>
        <w:gridCol w:w="1404"/>
        <w:gridCol w:w="1413"/>
        <w:gridCol w:w="1305"/>
        <w:gridCol w:w="1410"/>
      </w:tblGrid>
      <w:tr w:rsidR="005C65E8" w:rsidRPr="002F7245" w14:paraId="791FCD35" w14:textId="77777777" w:rsidTr="005C65E8">
        <w:tc>
          <w:tcPr>
            <w:tcW w:w="1885" w:type="dxa"/>
          </w:tcPr>
          <w:p w14:paraId="00DB2DFA" w14:textId="77777777" w:rsidR="005C65E8" w:rsidRPr="002F7245" w:rsidRDefault="005C65E8" w:rsidP="006432BA">
            <w:pPr>
              <w:spacing w:line="240" w:lineRule="exact"/>
              <w:rPr>
                <w:rFonts w:ascii="Arial" w:hAnsi="Arial"/>
                <w:szCs w:val="24"/>
              </w:rPr>
            </w:pPr>
          </w:p>
        </w:tc>
        <w:tc>
          <w:tcPr>
            <w:tcW w:w="1404" w:type="dxa"/>
          </w:tcPr>
          <w:p w14:paraId="737F7B80" w14:textId="77777777" w:rsidR="005C65E8" w:rsidRPr="002F7245" w:rsidRDefault="005C65E8" w:rsidP="006432BA">
            <w:pPr>
              <w:spacing w:line="240" w:lineRule="exact"/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Very dissatisfied</w:t>
            </w:r>
          </w:p>
        </w:tc>
        <w:tc>
          <w:tcPr>
            <w:tcW w:w="1534" w:type="dxa"/>
          </w:tcPr>
          <w:p w14:paraId="7CB1D9BB" w14:textId="77777777" w:rsidR="005C65E8" w:rsidRPr="002F7245" w:rsidRDefault="005C65E8" w:rsidP="006432BA">
            <w:pPr>
              <w:spacing w:line="240" w:lineRule="exact"/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Somewhat  dissatisfied</w:t>
            </w:r>
          </w:p>
        </w:tc>
        <w:tc>
          <w:tcPr>
            <w:tcW w:w="1362" w:type="dxa"/>
          </w:tcPr>
          <w:p w14:paraId="5773A215" w14:textId="4410F0A3" w:rsidR="005C65E8" w:rsidRPr="002F7245" w:rsidRDefault="005C65E8" w:rsidP="006432BA">
            <w:pPr>
              <w:spacing w:line="240" w:lineRule="exact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Neither satisfied or dissatisfied</w:t>
            </w:r>
          </w:p>
        </w:tc>
        <w:tc>
          <w:tcPr>
            <w:tcW w:w="1434" w:type="dxa"/>
          </w:tcPr>
          <w:p w14:paraId="4DFAC675" w14:textId="33FBA19C" w:rsidR="005C65E8" w:rsidRPr="002F7245" w:rsidRDefault="005C65E8" w:rsidP="006432BA">
            <w:pPr>
              <w:spacing w:line="240" w:lineRule="exact"/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Somewhat satisfied</w:t>
            </w:r>
          </w:p>
        </w:tc>
        <w:tc>
          <w:tcPr>
            <w:tcW w:w="1373" w:type="dxa"/>
          </w:tcPr>
          <w:p w14:paraId="289C4328" w14:textId="77777777" w:rsidR="005C65E8" w:rsidRPr="002F7245" w:rsidRDefault="005C65E8" w:rsidP="006432BA">
            <w:pPr>
              <w:spacing w:line="240" w:lineRule="exact"/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 xml:space="preserve">Very satisfied </w:t>
            </w:r>
          </w:p>
        </w:tc>
        <w:tc>
          <w:tcPr>
            <w:tcW w:w="1556" w:type="dxa"/>
          </w:tcPr>
          <w:p w14:paraId="0DC92868" w14:textId="77777777" w:rsidR="005C65E8" w:rsidRPr="002F7245" w:rsidRDefault="005C65E8" w:rsidP="006432BA">
            <w:pPr>
              <w:spacing w:line="240" w:lineRule="exact"/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I didn’t use this feature</w:t>
            </w:r>
          </w:p>
        </w:tc>
      </w:tr>
      <w:tr w:rsidR="005C65E8" w:rsidRPr="002F7245" w14:paraId="6717A5DC" w14:textId="77777777" w:rsidTr="005C65E8">
        <w:tc>
          <w:tcPr>
            <w:tcW w:w="1885" w:type="dxa"/>
          </w:tcPr>
          <w:p w14:paraId="541069A2" w14:textId="69C811D1" w:rsidR="005C65E8" w:rsidRPr="002F7245" w:rsidRDefault="00B271BB" w:rsidP="00B271BB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Consenting to participate</w:t>
            </w:r>
            <w:r w:rsidRPr="002F7245">
              <w:rPr>
                <w:rFonts w:ascii="Arial" w:hAnsi="Arial"/>
                <w:szCs w:val="24"/>
              </w:rPr>
              <w:t xml:space="preserve"> </w:t>
            </w:r>
            <w:r w:rsidR="005C65E8" w:rsidRPr="002F7245">
              <w:rPr>
                <w:rFonts w:ascii="Arial" w:hAnsi="Arial"/>
                <w:szCs w:val="24"/>
              </w:rPr>
              <w:t>in the study</w:t>
            </w:r>
          </w:p>
        </w:tc>
        <w:tc>
          <w:tcPr>
            <w:tcW w:w="1404" w:type="dxa"/>
          </w:tcPr>
          <w:p w14:paraId="14B13D9A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4" w:type="dxa"/>
          </w:tcPr>
          <w:p w14:paraId="6E94F6F0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62" w:type="dxa"/>
          </w:tcPr>
          <w:p w14:paraId="353E0D00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434" w:type="dxa"/>
          </w:tcPr>
          <w:p w14:paraId="63D245A7" w14:textId="0A1DD341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73" w:type="dxa"/>
          </w:tcPr>
          <w:p w14:paraId="14C70A3C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56" w:type="dxa"/>
          </w:tcPr>
          <w:p w14:paraId="32E06F39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</w:tr>
      <w:tr w:rsidR="005C65E8" w:rsidRPr="002F7245" w14:paraId="42BA0828" w14:textId="77777777" w:rsidTr="005C65E8">
        <w:tc>
          <w:tcPr>
            <w:tcW w:w="1885" w:type="dxa"/>
          </w:tcPr>
          <w:p w14:paraId="3797E237" w14:textId="3B607670" w:rsidR="005C65E8" w:rsidRPr="002F7245" w:rsidRDefault="00B271BB" w:rsidP="00B271BB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Online s</w:t>
            </w:r>
            <w:r w:rsidR="005C65E8" w:rsidRPr="002F7245">
              <w:rPr>
                <w:rFonts w:ascii="Arial" w:hAnsi="Arial"/>
                <w:szCs w:val="24"/>
              </w:rPr>
              <w:t xml:space="preserve">urvey </w:t>
            </w:r>
            <w:r>
              <w:rPr>
                <w:rFonts w:ascii="Arial" w:hAnsi="Arial"/>
                <w:szCs w:val="24"/>
              </w:rPr>
              <w:t xml:space="preserve">about you and your health </w:t>
            </w:r>
            <w:r w:rsidR="005C65E8" w:rsidRPr="002F7245">
              <w:rPr>
                <w:rFonts w:ascii="Arial" w:hAnsi="Arial"/>
                <w:szCs w:val="24"/>
              </w:rPr>
              <w:t>at the start of the study</w:t>
            </w:r>
          </w:p>
        </w:tc>
        <w:tc>
          <w:tcPr>
            <w:tcW w:w="1404" w:type="dxa"/>
          </w:tcPr>
          <w:p w14:paraId="58CE26BB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4" w:type="dxa"/>
          </w:tcPr>
          <w:p w14:paraId="77B0AA19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62" w:type="dxa"/>
          </w:tcPr>
          <w:p w14:paraId="26D23A1E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434" w:type="dxa"/>
          </w:tcPr>
          <w:p w14:paraId="4F7A7CF0" w14:textId="28858F2B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73" w:type="dxa"/>
          </w:tcPr>
          <w:p w14:paraId="2917E6C5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56" w:type="dxa"/>
          </w:tcPr>
          <w:p w14:paraId="14FCD668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</w:tr>
      <w:tr w:rsidR="005C65E8" w:rsidRPr="002F7245" w14:paraId="2013060A" w14:textId="77777777" w:rsidTr="005C65E8">
        <w:tc>
          <w:tcPr>
            <w:tcW w:w="1885" w:type="dxa"/>
          </w:tcPr>
          <w:p w14:paraId="1142E60E" w14:textId="78FBF0A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Logging on to the website</w:t>
            </w:r>
          </w:p>
        </w:tc>
        <w:tc>
          <w:tcPr>
            <w:tcW w:w="1404" w:type="dxa"/>
          </w:tcPr>
          <w:p w14:paraId="4E806799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4" w:type="dxa"/>
          </w:tcPr>
          <w:p w14:paraId="2F13417C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62" w:type="dxa"/>
          </w:tcPr>
          <w:p w14:paraId="751AB7DC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434" w:type="dxa"/>
          </w:tcPr>
          <w:p w14:paraId="10C3F0EA" w14:textId="6A0C4E0A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73" w:type="dxa"/>
          </w:tcPr>
          <w:p w14:paraId="47FE03B2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56" w:type="dxa"/>
          </w:tcPr>
          <w:p w14:paraId="76E09076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</w:tr>
      <w:tr w:rsidR="005C65E8" w:rsidRPr="002F7245" w14:paraId="4139BC36" w14:textId="77777777" w:rsidTr="005C65E8">
        <w:tc>
          <w:tcPr>
            <w:tcW w:w="1885" w:type="dxa"/>
          </w:tcPr>
          <w:p w14:paraId="62F49E77" w14:textId="014C8D64" w:rsidR="005C65E8" w:rsidRPr="002F7245" w:rsidRDefault="005C65E8" w:rsidP="00D61FE7">
            <w:pPr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Posting questions or comments</w:t>
            </w:r>
          </w:p>
        </w:tc>
        <w:tc>
          <w:tcPr>
            <w:tcW w:w="1404" w:type="dxa"/>
          </w:tcPr>
          <w:p w14:paraId="5D703177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4" w:type="dxa"/>
          </w:tcPr>
          <w:p w14:paraId="34269433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62" w:type="dxa"/>
          </w:tcPr>
          <w:p w14:paraId="0269FBC9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434" w:type="dxa"/>
          </w:tcPr>
          <w:p w14:paraId="47102691" w14:textId="1D0C7826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73" w:type="dxa"/>
          </w:tcPr>
          <w:p w14:paraId="51A471CD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56" w:type="dxa"/>
          </w:tcPr>
          <w:p w14:paraId="2CAE993E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</w:tr>
      <w:tr w:rsidR="005C65E8" w:rsidRPr="002F7245" w14:paraId="6C8D95CD" w14:textId="77777777" w:rsidTr="005C65E8">
        <w:tc>
          <w:tcPr>
            <w:tcW w:w="1885" w:type="dxa"/>
          </w:tcPr>
          <w:p w14:paraId="56FA7D5D" w14:textId="70D8F5D7" w:rsidR="005C65E8" w:rsidRPr="002F7245" w:rsidRDefault="005C65E8" w:rsidP="00D61FE7">
            <w:pPr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Searching for resources</w:t>
            </w:r>
          </w:p>
        </w:tc>
        <w:tc>
          <w:tcPr>
            <w:tcW w:w="1404" w:type="dxa"/>
          </w:tcPr>
          <w:p w14:paraId="62A8394A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4" w:type="dxa"/>
          </w:tcPr>
          <w:p w14:paraId="6AAACA49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62" w:type="dxa"/>
          </w:tcPr>
          <w:p w14:paraId="3E424C98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434" w:type="dxa"/>
          </w:tcPr>
          <w:p w14:paraId="351F3CC5" w14:textId="36ED076A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73" w:type="dxa"/>
          </w:tcPr>
          <w:p w14:paraId="0A6B1AC6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56" w:type="dxa"/>
          </w:tcPr>
          <w:p w14:paraId="49EEE32A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</w:tr>
      <w:tr w:rsidR="005C65E8" w:rsidRPr="002F7245" w14:paraId="6A60092A" w14:textId="77777777" w:rsidTr="005C65E8">
        <w:tc>
          <w:tcPr>
            <w:tcW w:w="1885" w:type="dxa"/>
          </w:tcPr>
          <w:p w14:paraId="71E17ABA" w14:textId="59EC18D8" w:rsidR="005C65E8" w:rsidRPr="002F7245" w:rsidRDefault="005C65E8" w:rsidP="00D61FE7">
            <w:pPr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Communicating with other members of the community</w:t>
            </w:r>
          </w:p>
        </w:tc>
        <w:tc>
          <w:tcPr>
            <w:tcW w:w="1404" w:type="dxa"/>
          </w:tcPr>
          <w:p w14:paraId="722E216F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4" w:type="dxa"/>
          </w:tcPr>
          <w:p w14:paraId="6EC5A6DE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62" w:type="dxa"/>
          </w:tcPr>
          <w:p w14:paraId="49A5B365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434" w:type="dxa"/>
          </w:tcPr>
          <w:p w14:paraId="2F9F831E" w14:textId="108140F5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73" w:type="dxa"/>
          </w:tcPr>
          <w:p w14:paraId="1575E21A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56" w:type="dxa"/>
          </w:tcPr>
          <w:p w14:paraId="666FCEDE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</w:tr>
      <w:tr w:rsidR="005C65E8" w:rsidRPr="002F7245" w14:paraId="07EA599B" w14:textId="77777777" w:rsidTr="005C65E8">
        <w:tc>
          <w:tcPr>
            <w:tcW w:w="1885" w:type="dxa"/>
          </w:tcPr>
          <w:p w14:paraId="14DB7B30" w14:textId="56BBE5A7" w:rsidR="005C65E8" w:rsidRPr="002F7245" w:rsidRDefault="005C65E8" w:rsidP="00D61FE7">
            <w:pPr>
              <w:rPr>
                <w:rFonts w:ascii="Arial" w:hAnsi="Arial"/>
                <w:szCs w:val="24"/>
              </w:rPr>
            </w:pPr>
            <w:r w:rsidRPr="002F7245">
              <w:rPr>
                <w:rFonts w:ascii="Arial" w:hAnsi="Arial"/>
                <w:szCs w:val="24"/>
              </w:rPr>
              <w:t>Topic of the week emails</w:t>
            </w:r>
          </w:p>
        </w:tc>
        <w:tc>
          <w:tcPr>
            <w:tcW w:w="1404" w:type="dxa"/>
          </w:tcPr>
          <w:p w14:paraId="431193D7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4" w:type="dxa"/>
          </w:tcPr>
          <w:p w14:paraId="146169D0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62" w:type="dxa"/>
          </w:tcPr>
          <w:p w14:paraId="53446F70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434" w:type="dxa"/>
          </w:tcPr>
          <w:p w14:paraId="782507B5" w14:textId="74E012F6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373" w:type="dxa"/>
          </w:tcPr>
          <w:p w14:paraId="3FA59EF8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  <w:tc>
          <w:tcPr>
            <w:tcW w:w="1556" w:type="dxa"/>
          </w:tcPr>
          <w:p w14:paraId="4FD05F71" w14:textId="77777777" w:rsidR="005C65E8" w:rsidRPr="002F7245" w:rsidRDefault="005C65E8" w:rsidP="006432BA">
            <w:pPr>
              <w:rPr>
                <w:rFonts w:ascii="Arial" w:hAnsi="Arial"/>
                <w:szCs w:val="24"/>
              </w:rPr>
            </w:pPr>
          </w:p>
        </w:tc>
      </w:tr>
    </w:tbl>
    <w:p w14:paraId="68031AA6" w14:textId="31737238" w:rsidR="002F7245" w:rsidRDefault="002F7245" w:rsidP="005C65E8">
      <w:pPr>
        <w:rPr>
          <w:rFonts w:ascii="Arial" w:hAnsi="Arial"/>
          <w:szCs w:val="24"/>
        </w:rPr>
      </w:pPr>
    </w:p>
    <w:p w14:paraId="58EC8058" w14:textId="3EF0A74F" w:rsidR="005C65E8" w:rsidRDefault="005C65E8" w:rsidP="005C65E8">
      <w:pPr>
        <w:rPr>
          <w:rFonts w:ascii="Arial" w:hAnsi="Arial"/>
          <w:szCs w:val="24"/>
        </w:rPr>
      </w:pPr>
      <w:r>
        <w:rPr>
          <w:rFonts w:ascii="Arial" w:hAnsi="Arial"/>
          <w:szCs w:val="24"/>
        </w:rPr>
        <w:t>3. Please provide us with any additional comments you have about the DiabetesSistersVoices study:</w:t>
      </w:r>
    </w:p>
    <w:p w14:paraId="040495BA" w14:textId="77777777" w:rsidR="005C65E8" w:rsidRDefault="005C65E8" w:rsidP="005C65E8">
      <w:pPr>
        <w:rPr>
          <w:rFonts w:ascii="Arial" w:hAnsi="Arial"/>
          <w:szCs w:val="24"/>
        </w:rPr>
      </w:pPr>
    </w:p>
    <w:p w14:paraId="314F5805" w14:textId="77777777" w:rsidR="005C65E8" w:rsidRDefault="005C65E8" w:rsidP="005C65E8">
      <w:pPr>
        <w:rPr>
          <w:rFonts w:ascii="Arial" w:hAnsi="Arial"/>
          <w:szCs w:val="24"/>
        </w:rPr>
      </w:pPr>
    </w:p>
    <w:p w14:paraId="4BF074E2" w14:textId="3A270E65" w:rsidR="005C65E8" w:rsidRDefault="00B271BB" w:rsidP="005C65E8">
      <w:pPr>
        <w:rPr>
          <w:rFonts w:ascii="Arial" w:hAnsi="Arial"/>
          <w:szCs w:val="24"/>
        </w:rPr>
      </w:pPr>
      <w:r>
        <w:rPr>
          <w:rFonts w:ascii="Arial" w:hAnsi="Arial"/>
          <w:szCs w:val="24"/>
        </w:rPr>
        <w:t>Comment box</w:t>
      </w:r>
    </w:p>
    <w:p w14:paraId="62C0DD5D" w14:textId="77777777" w:rsidR="005C65E8" w:rsidRDefault="005C65E8" w:rsidP="005C65E8">
      <w:pPr>
        <w:rPr>
          <w:rFonts w:ascii="Arial" w:hAnsi="Arial"/>
          <w:szCs w:val="24"/>
        </w:rPr>
      </w:pPr>
    </w:p>
    <w:p w14:paraId="1BF91BC5" w14:textId="77777777" w:rsidR="005C65E8" w:rsidRDefault="005C65E8" w:rsidP="005C65E8">
      <w:pPr>
        <w:rPr>
          <w:rFonts w:ascii="Arial" w:hAnsi="Arial"/>
          <w:szCs w:val="24"/>
        </w:rPr>
      </w:pPr>
    </w:p>
    <w:p w14:paraId="3EAB0605" w14:textId="77777777" w:rsidR="005C65E8" w:rsidRDefault="005C65E8" w:rsidP="005C65E8">
      <w:pPr>
        <w:rPr>
          <w:rFonts w:ascii="Arial" w:hAnsi="Arial"/>
          <w:szCs w:val="24"/>
        </w:rPr>
      </w:pPr>
    </w:p>
    <w:p w14:paraId="4212C329" w14:textId="77777777" w:rsidR="005C65E8" w:rsidRDefault="005C65E8" w:rsidP="005C65E8">
      <w:pPr>
        <w:rPr>
          <w:rFonts w:ascii="Arial" w:hAnsi="Arial"/>
          <w:szCs w:val="24"/>
        </w:rPr>
      </w:pPr>
    </w:p>
    <w:p w14:paraId="64D5D176" w14:textId="79D18656" w:rsidR="005C65E8" w:rsidRDefault="005C65E8" w:rsidP="005C65E8">
      <w:pPr>
        <w:jc w:val="center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Thank you for your participation!</w:t>
      </w:r>
    </w:p>
    <w:sectPr w:rsidR="005C65E8" w:rsidSect="00700A5A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D05E0" w14:textId="77777777" w:rsidR="00261AC5" w:rsidRDefault="00261AC5" w:rsidP="00A46D67">
      <w:r>
        <w:separator/>
      </w:r>
    </w:p>
  </w:endnote>
  <w:endnote w:type="continuationSeparator" w:id="0">
    <w:p w14:paraId="74D6604E" w14:textId="77777777" w:rsidR="00261AC5" w:rsidRDefault="00261AC5" w:rsidP="00A46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914861"/>
      <w:docPartObj>
        <w:docPartGallery w:val="Page Numbers (Bottom of Page)"/>
        <w:docPartUnique/>
      </w:docPartObj>
    </w:sdtPr>
    <w:sdtEndPr/>
    <w:sdtContent>
      <w:p w14:paraId="776B6F5C" w14:textId="22628C45" w:rsidR="00A46D67" w:rsidRDefault="00B65E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3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9C041F" w14:textId="77777777" w:rsidR="00A46D67" w:rsidRDefault="00A46D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2C3BE" w14:textId="77777777" w:rsidR="00261AC5" w:rsidRDefault="00261AC5" w:rsidP="00A46D67">
      <w:r>
        <w:separator/>
      </w:r>
    </w:p>
  </w:footnote>
  <w:footnote w:type="continuationSeparator" w:id="0">
    <w:p w14:paraId="3103F2F6" w14:textId="77777777" w:rsidR="00261AC5" w:rsidRDefault="00261AC5" w:rsidP="00A46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01EE0"/>
    <w:multiLevelType w:val="hybridMultilevel"/>
    <w:tmpl w:val="B32A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02A8D"/>
    <w:multiLevelType w:val="hybridMultilevel"/>
    <w:tmpl w:val="8E2A6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711A8"/>
    <w:multiLevelType w:val="hybridMultilevel"/>
    <w:tmpl w:val="07BE7F3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F41810"/>
    <w:multiLevelType w:val="hybridMultilevel"/>
    <w:tmpl w:val="B32A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67F13"/>
    <w:multiLevelType w:val="hybridMultilevel"/>
    <w:tmpl w:val="B32A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70997"/>
    <w:multiLevelType w:val="hybridMultilevel"/>
    <w:tmpl w:val="3EB6374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46629B"/>
    <w:multiLevelType w:val="hybridMultilevel"/>
    <w:tmpl w:val="277885D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D7E22C8"/>
    <w:multiLevelType w:val="hybridMultilevel"/>
    <w:tmpl w:val="B32A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330AE4"/>
    <w:multiLevelType w:val="hybridMultilevel"/>
    <w:tmpl w:val="B32A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67E"/>
    <w:multiLevelType w:val="hybridMultilevel"/>
    <w:tmpl w:val="CBFC0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391E20"/>
    <w:multiLevelType w:val="hybridMultilevel"/>
    <w:tmpl w:val="CD803E7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5385DFC"/>
    <w:multiLevelType w:val="hybridMultilevel"/>
    <w:tmpl w:val="3902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B452EB"/>
    <w:multiLevelType w:val="hybridMultilevel"/>
    <w:tmpl w:val="1AB04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5"/>
  </w:num>
  <w:num w:numId="5">
    <w:abstractNumId w:val="7"/>
  </w:num>
  <w:num w:numId="6">
    <w:abstractNumId w:val="0"/>
  </w:num>
  <w:num w:numId="7">
    <w:abstractNumId w:val="3"/>
  </w:num>
  <w:num w:numId="8">
    <w:abstractNumId w:val="8"/>
  </w:num>
  <w:num w:numId="9">
    <w:abstractNumId w:val="4"/>
  </w:num>
  <w:num w:numId="10">
    <w:abstractNumId w:val="9"/>
  </w:num>
  <w:num w:numId="11">
    <w:abstractNumId w:val="1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7C7"/>
    <w:rsid w:val="00001F80"/>
    <w:rsid w:val="000167B7"/>
    <w:rsid w:val="000B1B86"/>
    <w:rsid w:val="000F01E7"/>
    <w:rsid w:val="001230C7"/>
    <w:rsid w:val="00194924"/>
    <w:rsid w:val="001A747B"/>
    <w:rsid w:val="001B50DF"/>
    <w:rsid w:val="001D3397"/>
    <w:rsid w:val="001F1571"/>
    <w:rsid w:val="00222463"/>
    <w:rsid w:val="00261AC5"/>
    <w:rsid w:val="002E3388"/>
    <w:rsid w:val="002F7245"/>
    <w:rsid w:val="0030703B"/>
    <w:rsid w:val="00311261"/>
    <w:rsid w:val="00320CAF"/>
    <w:rsid w:val="00337964"/>
    <w:rsid w:val="00351891"/>
    <w:rsid w:val="00353BEB"/>
    <w:rsid w:val="00357ECB"/>
    <w:rsid w:val="00396A63"/>
    <w:rsid w:val="003F0941"/>
    <w:rsid w:val="003F62DE"/>
    <w:rsid w:val="00424FCA"/>
    <w:rsid w:val="004A6E5B"/>
    <w:rsid w:val="004B153E"/>
    <w:rsid w:val="004E5BB5"/>
    <w:rsid w:val="004F0D8A"/>
    <w:rsid w:val="00550FBD"/>
    <w:rsid w:val="00551A69"/>
    <w:rsid w:val="00554811"/>
    <w:rsid w:val="00555AEF"/>
    <w:rsid w:val="0057068D"/>
    <w:rsid w:val="0058690F"/>
    <w:rsid w:val="005C65E8"/>
    <w:rsid w:val="005E0513"/>
    <w:rsid w:val="0060683A"/>
    <w:rsid w:val="00671E37"/>
    <w:rsid w:val="00683045"/>
    <w:rsid w:val="006A567C"/>
    <w:rsid w:val="006D54B9"/>
    <w:rsid w:val="00700A5A"/>
    <w:rsid w:val="0070338E"/>
    <w:rsid w:val="00745CC1"/>
    <w:rsid w:val="007927C7"/>
    <w:rsid w:val="007A6D6F"/>
    <w:rsid w:val="007E09D8"/>
    <w:rsid w:val="007F19B1"/>
    <w:rsid w:val="00812F7D"/>
    <w:rsid w:val="00895B4A"/>
    <w:rsid w:val="00944768"/>
    <w:rsid w:val="00946A2A"/>
    <w:rsid w:val="00981630"/>
    <w:rsid w:val="009B2931"/>
    <w:rsid w:val="009B3627"/>
    <w:rsid w:val="009B6E2B"/>
    <w:rsid w:val="009F4BDE"/>
    <w:rsid w:val="009F4E83"/>
    <w:rsid w:val="00A155B5"/>
    <w:rsid w:val="00A2469B"/>
    <w:rsid w:val="00A255AA"/>
    <w:rsid w:val="00A361DC"/>
    <w:rsid w:val="00A46D67"/>
    <w:rsid w:val="00A54001"/>
    <w:rsid w:val="00A7067E"/>
    <w:rsid w:val="00A70D47"/>
    <w:rsid w:val="00A9033A"/>
    <w:rsid w:val="00A93EFC"/>
    <w:rsid w:val="00AD072B"/>
    <w:rsid w:val="00AD1C14"/>
    <w:rsid w:val="00B271BB"/>
    <w:rsid w:val="00B357BA"/>
    <w:rsid w:val="00B41C1B"/>
    <w:rsid w:val="00B65EAA"/>
    <w:rsid w:val="00B82DF9"/>
    <w:rsid w:val="00BA2163"/>
    <w:rsid w:val="00BC2503"/>
    <w:rsid w:val="00C15B97"/>
    <w:rsid w:val="00C32788"/>
    <w:rsid w:val="00C57517"/>
    <w:rsid w:val="00CB6ADF"/>
    <w:rsid w:val="00D01A82"/>
    <w:rsid w:val="00D22958"/>
    <w:rsid w:val="00D61FE7"/>
    <w:rsid w:val="00D65F1E"/>
    <w:rsid w:val="00D778D5"/>
    <w:rsid w:val="00D920EB"/>
    <w:rsid w:val="00DA6CCB"/>
    <w:rsid w:val="00E35E26"/>
    <w:rsid w:val="00E447A1"/>
    <w:rsid w:val="00EB75B5"/>
    <w:rsid w:val="00F80224"/>
    <w:rsid w:val="00F85282"/>
    <w:rsid w:val="00F85EC0"/>
    <w:rsid w:val="00F937E1"/>
    <w:rsid w:val="00FA13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1F5D8D"/>
  <w15:docId w15:val="{41F069C5-4F61-4810-856A-BC59E3998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155B5"/>
    <w:rPr>
      <w:rFonts w:ascii="Tahoma" w:hAnsi="Tahoma" w:cs="Arial"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50B5"/>
    <w:pPr>
      <w:spacing w:after="200"/>
      <w:jc w:val="center"/>
    </w:pPr>
    <w:rPr>
      <w:rFonts w:ascii="Cambria" w:hAnsi="Cambria" w:cs="Times New Roman"/>
      <w:b/>
      <w:color w:val="auto"/>
      <w:szCs w:val="24"/>
    </w:rPr>
  </w:style>
  <w:style w:type="character" w:styleId="CommentReference">
    <w:name w:val="annotation reference"/>
    <w:basedOn w:val="DefaultParagraphFont"/>
    <w:semiHidden/>
    <w:rsid w:val="0047353F"/>
    <w:rPr>
      <w:sz w:val="16"/>
      <w:szCs w:val="16"/>
    </w:rPr>
  </w:style>
  <w:style w:type="paragraph" w:styleId="CommentText">
    <w:name w:val="annotation text"/>
    <w:basedOn w:val="Normal"/>
    <w:semiHidden/>
    <w:rsid w:val="004735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47353F"/>
    <w:rPr>
      <w:b/>
      <w:bCs/>
    </w:rPr>
  </w:style>
  <w:style w:type="paragraph" w:styleId="BalloonText">
    <w:name w:val="Balloon Text"/>
    <w:basedOn w:val="Normal"/>
    <w:semiHidden/>
    <w:rsid w:val="0047353F"/>
    <w:rPr>
      <w:rFonts w:cs="Tahoma"/>
      <w:sz w:val="16"/>
      <w:szCs w:val="16"/>
    </w:rPr>
  </w:style>
  <w:style w:type="table" w:styleId="TableGrid">
    <w:name w:val="Table Grid"/>
    <w:basedOn w:val="TableNormal"/>
    <w:uiPriority w:val="59"/>
    <w:rsid w:val="0030703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A46D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46D67"/>
    <w:rPr>
      <w:rFonts w:ascii="Tahoma" w:hAnsi="Tahoma" w:cs="Arial"/>
      <w:color w:val="000000"/>
      <w:sz w:val="24"/>
      <w:szCs w:val="28"/>
    </w:rPr>
  </w:style>
  <w:style w:type="paragraph" w:styleId="Footer">
    <w:name w:val="footer"/>
    <w:basedOn w:val="Normal"/>
    <w:link w:val="FooterChar"/>
    <w:uiPriority w:val="99"/>
    <w:rsid w:val="00A46D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D67"/>
    <w:rPr>
      <w:rFonts w:ascii="Tahoma" w:hAnsi="Tahoma" w:cs="Arial"/>
      <w:color w:val="000000"/>
      <w:sz w:val="24"/>
      <w:szCs w:val="28"/>
    </w:rPr>
  </w:style>
  <w:style w:type="paragraph" w:styleId="ListParagraph">
    <w:name w:val="List Paragraph"/>
    <w:basedOn w:val="Normal"/>
    <w:uiPriority w:val="34"/>
    <w:qFormat/>
    <w:rsid w:val="00C15B9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d you attend group sessions at ProHealth</vt:lpstr>
    </vt:vector>
  </TitlesOfParts>
  <Company>Johns Hopkins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d you attend group sessions at ProHealth</dc:title>
  <dc:subject/>
  <dc:creator>Johns Hopkins</dc:creator>
  <cp:keywords/>
  <dc:description/>
  <cp:lastModifiedBy>Microsoft Office User</cp:lastModifiedBy>
  <cp:revision>6</cp:revision>
  <cp:lastPrinted>2009-12-04T17:42:00Z</cp:lastPrinted>
  <dcterms:created xsi:type="dcterms:W3CDTF">2018-12-26T16:45:00Z</dcterms:created>
  <dcterms:modified xsi:type="dcterms:W3CDTF">2019-03-29T02:24:00Z</dcterms:modified>
</cp:coreProperties>
</file>